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C86" w:rsidRPr="00037CA3" w:rsidRDefault="007F20BD" w:rsidP="00DF2276">
      <w:pPr>
        <w:spacing w:beforeLines="50" w:before="120" w:afterLines="50" w:after="120" w:line="480" w:lineRule="auto"/>
        <w:outlineLvl w:val="0"/>
        <w:rPr>
          <w:rFonts w:ascii="Times New Roman" w:hAnsi="Times New Roman" w:cs="Times New Roman"/>
          <w:szCs w:val="21"/>
        </w:rPr>
      </w:pPr>
      <w:bookmarkStart w:id="0" w:name="OLE_LINK161"/>
      <w:bookmarkStart w:id="1" w:name="OLE_LINK167"/>
      <w:r>
        <w:rPr>
          <w:rFonts w:ascii="Times New Roman" w:hAnsi="Times New Roman" w:cs="Times New Roman"/>
          <w:b/>
          <w:sz w:val="24"/>
        </w:rPr>
        <w:t>S1</w:t>
      </w:r>
      <w:r w:rsidR="00001C86" w:rsidRPr="00037CA3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able</w:t>
      </w:r>
      <w:r w:rsidR="00DF2276">
        <w:rPr>
          <w:rFonts w:ascii="Times New Roman" w:hAnsi="Times New Roman" w:cs="Times New Roman"/>
          <w:b/>
          <w:sz w:val="24"/>
        </w:rPr>
        <w:t xml:space="preserve"> </w:t>
      </w:r>
      <w:r w:rsidR="00001C86" w:rsidRPr="00DF2276">
        <w:rPr>
          <w:rFonts w:ascii="Times New Roman" w:hAnsi="Times New Roman" w:cs="Times New Roman"/>
          <w:sz w:val="24"/>
          <w:szCs w:val="21"/>
        </w:rPr>
        <w:t>List of D</w:t>
      </w:r>
      <w:bookmarkStart w:id="2" w:name="_GoBack"/>
      <w:bookmarkEnd w:id="2"/>
      <w:r w:rsidR="00001C86" w:rsidRPr="00DF2276">
        <w:rPr>
          <w:rFonts w:ascii="Times New Roman" w:hAnsi="Times New Roman" w:cs="Times New Roman"/>
          <w:sz w:val="24"/>
          <w:szCs w:val="21"/>
        </w:rPr>
        <w:t>evelopment Zones/Industrial Parks</w:t>
      </w:r>
    </w:p>
    <w:tbl>
      <w:tblPr>
        <w:tblW w:w="8638" w:type="dxa"/>
        <w:jc w:val="center"/>
        <w:tblLook w:val="04A0" w:firstRow="1" w:lastRow="0" w:firstColumn="1" w:lastColumn="0" w:noHBand="0" w:noVBand="1"/>
      </w:tblPr>
      <w:tblGrid>
        <w:gridCol w:w="1430"/>
        <w:gridCol w:w="7208"/>
      </w:tblGrid>
      <w:tr w:rsidR="00001C86" w:rsidRPr="00037CA3" w:rsidTr="0011194E">
        <w:trPr>
          <w:trHeight w:val="225"/>
          <w:jc w:val="center"/>
        </w:trPr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Level</w:t>
            </w:r>
          </w:p>
        </w:tc>
        <w:tc>
          <w:tcPr>
            <w:tcW w:w="72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Name List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National (5)</w:t>
            </w: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1.Wuxi High-tech Industrial Development Zone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2.Singapore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3.Wuxi Export Processing Zone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Xishan Economic </w:t>
            </w:r>
            <w:r w:rsidRPr="00037C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and </w:t>
            </w: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Technical Development Zone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5.Wuxi Tai Lake National Tourism Resort Area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Provincial(4)</w:t>
            </w: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6.Huishan Economic Development Zone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7.Wuxi Shuofang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8.</w:t>
            </w:r>
            <w:bookmarkStart w:id="3" w:name="OLE_LINK72"/>
            <w:bookmarkStart w:id="4" w:name="OLE_LINK73"/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Liyuan Economic Development Zone</w:t>
            </w:r>
            <w:bookmarkEnd w:id="3"/>
            <w:bookmarkEnd w:id="4"/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9.Wuxi Economic Development Zone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Municipal(22)</w:t>
            </w: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10.</w:t>
            </w:r>
            <w:bookmarkStart w:id="5" w:name="OLE_LINK113"/>
            <w:bookmarkStart w:id="6" w:name="OLE_LINK114"/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Jinshanbei Private Industrial Park</w:t>
            </w:r>
            <w:bookmarkEnd w:id="5"/>
            <w:bookmarkEnd w:id="6"/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11.Yangming High-tech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.Binhu Economic </w:t>
            </w:r>
            <w:r w:rsidRPr="00037C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and </w:t>
            </w: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echnical Development Zone 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13.Huangjinwan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14.Wuxi (Tai Lake) International Technic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15.New Century Industrial Park</w:t>
            </w:r>
            <w:bookmarkStart w:id="7" w:name="OLE_LINK25"/>
            <w:bookmarkStart w:id="8" w:name="OLE_LINK49"/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bookmarkEnd w:id="7"/>
            <w:bookmarkEnd w:id="8"/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16.Bashi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17.Shitangwan Industrial Concentration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18.Qianqiao Supporting Industrial Park of Huishan Economic Development Zone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19.Qianqiao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20.Houzhai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21. Machine Photoelectric Equipment Manufacturing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2.Ehu Industrial Park 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.Ganlu Industrial Park 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24.Yangjian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25.Zhangjing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26.Donghutang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27.Gangxia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28.Hongdou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29.Yanqiao Industrial Park</w:t>
            </w:r>
          </w:p>
        </w:tc>
      </w:tr>
      <w:tr w:rsidR="00001C86" w:rsidRPr="00037CA3" w:rsidTr="0011194E">
        <w:trPr>
          <w:trHeight w:val="225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30.Luoshe Industrial Park</w:t>
            </w:r>
          </w:p>
        </w:tc>
      </w:tr>
      <w:tr w:rsidR="00001C86" w:rsidRPr="00D365E3" w:rsidTr="0011194E">
        <w:trPr>
          <w:trHeight w:val="240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C86" w:rsidRPr="00037CA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1.Qianzhou Industrial Park </w:t>
            </w:r>
          </w:p>
          <w:p w:rsidR="00001C86" w:rsidRPr="00D365E3" w:rsidRDefault="00001C86" w:rsidP="0011194E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CA3">
              <w:rPr>
                <w:rFonts w:ascii="Times New Roman" w:eastAsia="宋体" w:hAnsi="Times New Roman" w:cs="Times New Roman"/>
                <w:kern w:val="0"/>
                <w:szCs w:val="21"/>
              </w:rPr>
              <w:t>32.Yuqi Industrial Park</w:t>
            </w:r>
          </w:p>
        </w:tc>
      </w:tr>
      <w:bookmarkEnd w:id="0"/>
      <w:bookmarkEnd w:id="1"/>
    </w:tbl>
    <w:p w:rsidR="00001C86" w:rsidRPr="000F5076" w:rsidRDefault="00001C86" w:rsidP="00001C86">
      <w:pPr>
        <w:spacing w:line="480" w:lineRule="auto"/>
        <w:rPr>
          <w:rFonts w:ascii="Times New Roman" w:hAnsi="Times New Roman" w:cs="Times New Roman"/>
          <w:szCs w:val="21"/>
        </w:rPr>
      </w:pPr>
    </w:p>
    <w:p w:rsidR="00BB5C7E" w:rsidRPr="00001C86" w:rsidRDefault="00BB5C7E"/>
    <w:sectPr w:rsidR="00BB5C7E" w:rsidRPr="00001C86" w:rsidSect="00EF13ED">
      <w:pgSz w:w="11906" w:h="16838"/>
      <w:pgMar w:top="1440" w:right="1440" w:bottom="1440" w:left="1440" w:header="720" w:footer="720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1770" w:rsidRDefault="003C1770" w:rsidP="00001C86">
      <w:r>
        <w:separator/>
      </w:r>
    </w:p>
  </w:endnote>
  <w:endnote w:type="continuationSeparator" w:id="0">
    <w:p w:rsidR="003C1770" w:rsidRDefault="003C1770" w:rsidP="00001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1770" w:rsidRDefault="003C1770" w:rsidP="00001C86">
      <w:r>
        <w:separator/>
      </w:r>
    </w:p>
  </w:footnote>
  <w:footnote w:type="continuationSeparator" w:id="0">
    <w:p w:rsidR="003C1770" w:rsidRDefault="003C1770" w:rsidP="00001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3A7"/>
    <w:rsid w:val="00001C86"/>
    <w:rsid w:val="003C1770"/>
    <w:rsid w:val="007F20BD"/>
    <w:rsid w:val="00970495"/>
    <w:rsid w:val="00BB5C7E"/>
    <w:rsid w:val="00DD53A7"/>
    <w:rsid w:val="00DF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FC95F"/>
  <w15:chartTrackingRefBased/>
  <w15:docId w15:val="{6490577E-BA1E-4EA6-81CB-67EB18AAD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1C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1C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1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1C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10</Characters>
  <Application>Microsoft Office Word</Application>
  <DocSecurity>0</DocSecurity>
  <Lines>9</Lines>
  <Paragraphs>2</Paragraphs>
  <ScaleCrop>false</ScaleCrop>
  <Company>Microsoft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g Xiong</dc:creator>
  <cp:keywords/>
  <dc:description/>
  <cp:lastModifiedBy>Liyang Xiong</cp:lastModifiedBy>
  <cp:revision>4</cp:revision>
  <dcterms:created xsi:type="dcterms:W3CDTF">2016-07-29T22:06:00Z</dcterms:created>
  <dcterms:modified xsi:type="dcterms:W3CDTF">2016-10-16T08:33:00Z</dcterms:modified>
</cp:coreProperties>
</file>